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AF102" w14:textId="78A5F8C1" w:rsidR="00CD45B7" w:rsidRPr="00001AAF" w:rsidRDefault="00396A6D" w:rsidP="00001AAF">
      <w:pPr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</w:pPr>
      <w:r w:rsidRPr="00396A6D">
        <w:rPr>
          <w:b/>
          <w:bCs/>
          <w:u w:val="single"/>
          <w:lang w:val="en-US"/>
        </w:rPr>
        <w:t xml:space="preserve">Annex </w:t>
      </w:r>
      <w:r w:rsidR="00506A06">
        <w:rPr>
          <w:b/>
          <w:bCs/>
          <w:u w:val="single"/>
          <w:lang w:val="en-US"/>
        </w:rPr>
        <w:t>3</w:t>
      </w:r>
      <w:r w:rsidR="00001AAF">
        <w:rPr>
          <w:b/>
          <w:bCs/>
          <w:u w:val="single"/>
          <w:lang w:val="en-US"/>
        </w:rPr>
        <w:t>:</w:t>
      </w:r>
      <w:r w:rsidR="00001AAF" w:rsidRPr="00001AAF">
        <w:rPr>
          <w:rFonts w:ascii="Times New Roman" w:hAnsi="Times New Roman"/>
          <w:color w:val="000000"/>
          <w:sz w:val="24"/>
          <w:szCs w:val="24"/>
          <w:lang w:val="en-AU"/>
        </w:rPr>
        <w:t xml:space="preserve"> </w:t>
      </w:r>
      <w:r w:rsidR="00001AAF">
        <w:rPr>
          <w:rFonts w:ascii="Times New Roman" w:hAnsi="Times New Roman"/>
          <w:color w:val="000000"/>
          <w:sz w:val="24"/>
          <w:szCs w:val="24"/>
          <w:lang w:val="en-AU"/>
        </w:rPr>
        <w:t>the table of sensitivity, specificity and positive negative likelihood ratios for each CRP value (on red the cut-off values).</w:t>
      </w:r>
    </w:p>
    <w:p w14:paraId="310C86E9" w14:textId="77777777" w:rsidR="00CD45B7" w:rsidRPr="00CD45B7" w:rsidRDefault="00CD45B7" w:rsidP="00CD45B7">
      <w:pPr>
        <w:rPr>
          <w:lang w:val="en-US"/>
        </w:rPr>
      </w:pPr>
    </w:p>
    <w:p w14:paraId="48A0606D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>Detailed report of Sensitivity and Specificity</w:t>
      </w:r>
    </w:p>
    <w:p w14:paraId="4BA00FE3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>------------------------------------------------------------------------------</w:t>
      </w:r>
    </w:p>
    <w:p w14:paraId="568E4C95" w14:textId="77777777" w:rsidR="00CD45B7" w:rsidRPr="00CD45B7" w:rsidRDefault="00CD45B7" w:rsidP="00CD45B7">
      <w:pPr>
        <w:rPr>
          <w:lang w:val="en-US"/>
        </w:rPr>
      </w:pPr>
      <w:proofErr w:type="spellStart"/>
      <w:r w:rsidRPr="00CD45B7">
        <w:rPr>
          <w:lang w:val="en-US"/>
        </w:rPr>
        <w:t>Cutpoint</w:t>
      </w:r>
      <w:proofErr w:type="spellEnd"/>
      <w:r w:rsidRPr="00CD45B7">
        <w:rPr>
          <w:lang w:val="en-US"/>
        </w:rPr>
        <w:t xml:space="preserve">      Sensitivity   Specificity   Classified          LR+          LR-</w:t>
      </w:r>
    </w:p>
    <w:p w14:paraId="2C1CD728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>------------------------------------------------------------------------------</w:t>
      </w:r>
    </w:p>
    <w:p w14:paraId="6976EA0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 xml:space="preserve">= 0 )          100.00%         0.00%       47.50%       1.0000     </w:t>
      </w:r>
    </w:p>
    <w:p w14:paraId="11FC055A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6 )         100.00%         2.38%       48.75%       1.0244       0.0000</w:t>
      </w:r>
    </w:p>
    <w:p w14:paraId="0C661122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8 )          97.37%         2.38%       47.50%       0.9974       1.1053</w:t>
      </w:r>
    </w:p>
    <w:p w14:paraId="42AC0B1C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0 )          94.74%         2.38%       46.25%       0.9705       2.2105</w:t>
      </w:r>
    </w:p>
    <w:p w14:paraId="5D330F2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5 )          89.47%         2.38%       43.75%       0.9166       4.4210</w:t>
      </w:r>
    </w:p>
    <w:p w14:paraId="0AD85CA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6 )          89.47%         9.52%       47.50%       0.9889       1.1053</w:t>
      </w:r>
    </w:p>
    <w:p w14:paraId="2967293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7 )          86.84%         9.52%       46.25%       0.9598       1.3816</w:t>
      </w:r>
    </w:p>
    <w:p w14:paraId="75A505CF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8 )          86.84%        11.90%       47.50%       0.9858       1.1053</w:t>
      </w:r>
    </w:p>
    <w:p w14:paraId="56DCC67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9 )          86.84%        14.29%       48.75%       1.0132       0.9211</w:t>
      </w:r>
    </w:p>
    <w:p w14:paraId="6EB5BAC9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1 )          84.21%        14.29%       47.50%       0.9825       1.1053</w:t>
      </w:r>
    </w:p>
    <w:p w14:paraId="4CCB93C6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2 )          84.21%        16.67%       48.75%       1.0105       0.9474</w:t>
      </w:r>
    </w:p>
    <w:p w14:paraId="38F0FC5B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3 )          81.58%        16.67%       47.50%       0.9789       1.1053</w:t>
      </w:r>
    </w:p>
    <w:p w14:paraId="100DF85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5 )          81.58%        19.05%       48.75%       1.0077       0.9671</w:t>
      </w:r>
    </w:p>
    <w:p w14:paraId="02FCEDD0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7 )          76.32%        26.19%       50.00%       1.0340       0.9043</w:t>
      </w:r>
    </w:p>
    <w:p w14:paraId="3C3BEDA0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9 )          76.32%        28.57%       51.25%       1.0684       0.8289</w:t>
      </w:r>
    </w:p>
    <w:p w14:paraId="6217DB4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0 )          73.68%        33.33%       52.50%       1.1053       0.7895</w:t>
      </w:r>
    </w:p>
    <w:p w14:paraId="484446ED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1 )          73.68%        35.71%       53.75%       1.1462       0.7368</w:t>
      </w:r>
    </w:p>
    <w:p w14:paraId="7E61CFE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2 )          71.05%        35.71%       52.50%       1.1053       0.8105</w:t>
      </w:r>
    </w:p>
    <w:p w14:paraId="0971E102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8 )          68.42%        35.71%       51.25%       1.0643       0.8842</w:t>
      </w:r>
    </w:p>
    <w:p w14:paraId="70D1C89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9 )          60.53%        35.71%       47.50%       0.9415       1.1053</w:t>
      </w:r>
    </w:p>
    <w:p w14:paraId="3B0931E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0 )          57.89%        35.71%       46.25%       0.9006       1.1789</w:t>
      </w:r>
    </w:p>
    <w:p w14:paraId="6ACC5E3B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lastRenderedPageBreak/>
        <w:t>( &gt;</w:t>
      </w:r>
      <w:proofErr w:type="gramEnd"/>
      <w:r w:rsidRPr="00CD45B7">
        <w:rPr>
          <w:lang w:val="en-US"/>
        </w:rPr>
        <w:t>= 52 )          57.89%        38.10%       47.50%       0.9352       1.1053</w:t>
      </w:r>
    </w:p>
    <w:p w14:paraId="3D47EC2E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3 )          57.89%        40.48%       48.75%       0.9726       1.0402</w:t>
      </w:r>
    </w:p>
    <w:p w14:paraId="0B3C662C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5 )          57.89%        45.24%       51.25%       1.0572       0.9307</w:t>
      </w:r>
    </w:p>
    <w:p w14:paraId="27286813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8 )          57.89%        47.62%       52.50%       1.1053       0.8842</w:t>
      </w:r>
    </w:p>
    <w:p w14:paraId="542D5C52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9 )          55.26%        47.62%       51.25%       1.0550       0.9395</w:t>
      </w:r>
    </w:p>
    <w:p w14:paraId="6B3B9133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60 )          55.26%        50.00%       52.50%       1.1053       0.8947</w:t>
      </w:r>
    </w:p>
    <w:p w14:paraId="673E427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62 )          52.63%        52.38%       52.50%       1.1053       0.9043</w:t>
      </w:r>
    </w:p>
    <w:p w14:paraId="5A87DF10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63 )          50.00%        52.38%       51.25%       1.0500       0.9545</w:t>
      </w:r>
    </w:p>
    <w:p w14:paraId="298545E0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65 )          47.37%        52.38%       50.00%       0.9947       1.0048</w:t>
      </w:r>
    </w:p>
    <w:p w14:paraId="78D66CC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68 )          47.37%        57.14%       52.50%       1.1053       0.9211</w:t>
      </w:r>
    </w:p>
    <w:p w14:paraId="5517F64B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70 )          47.37%        61.90%       55.00%       1.2434       0.8502</w:t>
      </w:r>
    </w:p>
    <w:p w14:paraId="13507995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75 )          47.37%        64.29%       56.25%       1.3263       0.8187</w:t>
      </w:r>
    </w:p>
    <w:p w14:paraId="115516E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76 )          44.74%        64.29%       55.00%       1.2526       0.8596</w:t>
      </w:r>
    </w:p>
    <w:p w14:paraId="085C8A9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78 )          44.74%        66.67%       56.25%       1.3421       0.8289</w:t>
      </w:r>
    </w:p>
    <w:p w14:paraId="613D8132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82 )          42.11%        66.67%       55.00%       1.2632       0.8684</w:t>
      </w:r>
    </w:p>
    <w:p w14:paraId="0F9239CD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92 )          39.47%        66.67%       53.75%       1.1842       0.9079</w:t>
      </w:r>
    </w:p>
    <w:p w14:paraId="77C030C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94 )          39.47%        69.05%       55.00%       1.2753       0.8766</w:t>
      </w:r>
    </w:p>
    <w:p w14:paraId="231B60AA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95 )          39.47%        71.43%       56.25%       1.3816       0.8474</w:t>
      </w:r>
    </w:p>
    <w:p w14:paraId="6C5819AB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96 )          36.84%        71.43%       55.00%       1.2895       0.8842</w:t>
      </w:r>
    </w:p>
    <w:p w14:paraId="0ADDB30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01 )         36.84%        73.81%       56.25%       1.4067       0.8557</w:t>
      </w:r>
    </w:p>
    <w:p w14:paraId="7628E6D5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11 )         34.21%        73.81%       55.00%       1.3062       0.8913</w:t>
      </w:r>
    </w:p>
    <w:p w14:paraId="1A2C5F6F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19 )         34.21%        76.19%       56.25%       1.4368       0.8635</w:t>
      </w:r>
    </w:p>
    <w:p w14:paraId="3355E816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26 )         34.21%        78.57%       57.50%       1.5965       0.8373</w:t>
      </w:r>
    </w:p>
    <w:p w14:paraId="01B567C4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32 )         31.58%        78.57%       56.25%       1.4737       0.8708</w:t>
      </w:r>
    </w:p>
    <w:p w14:paraId="275A808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36 )         31.58%        80.95%       57.50%       1.6579       0.8452</w:t>
      </w:r>
    </w:p>
    <w:p w14:paraId="560188F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53 )         28.95%        80.95%       56.25%       1.5197       0.8777</w:t>
      </w:r>
    </w:p>
    <w:p w14:paraId="13F07F5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62 )         28.95%        83.33%       57.50%       1.7368       0.8526</w:t>
      </w:r>
    </w:p>
    <w:p w14:paraId="0C52000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lastRenderedPageBreak/>
        <w:t>( &gt;</w:t>
      </w:r>
      <w:proofErr w:type="gramEnd"/>
      <w:r w:rsidRPr="00CD45B7">
        <w:rPr>
          <w:lang w:val="en-US"/>
        </w:rPr>
        <w:t>= 165 )         26.32%        83.33%       56.25%       1.5789       0.8842</w:t>
      </w:r>
    </w:p>
    <w:p w14:paraId="40D6E035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68 )         26.32%        85.71%       57.50%       1.8421       0.8596</w:t>
      </w:r>
    </w:p>
    <w:p w14:paraId="0E6433CA" w14:textId="77777777" w:rsidR="00CD45B7" w:rsidRPr="00CD45B7" w:rsidRDefault="00CD45B7" w:rsidP="00CD45B7">
      <w:pPr>
        <w:rPr>
          <w:b/>
          <w:color w:val="FF0000"/>
          <w:lang w:val="en-US"/>
        </w:rPr>
      </w:pPr>
      <w:proofErr w:type="gramStart"/>
      <w:r w:rsidRPr="00CD45B7">
        <w:rPr>
          <w:b/>
          <w:color w:val="FF0000"/>
          <w:lang w:val="en-US"/>
        </w:rPr>
        <w:t>( &gt;</w:t>
      </w:r>
      <w:proofErr w:type="gramEnd"/>
      <w:r w:rsidRPr="00CD45B7">
        <w:rPr>
          <w:b/>
          <w:color w:val="FF0000"/>
          <w:lang w:val="en-US"/>
        </w:rPr>
        <w:t>= 169 )         26.32%        88.10%       58.75%       2.2105       0.8364</w:t>
      </w:r>
    </w:p>
    <w:p w14:paraId="35237A64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76 )         23.68%        88.10%       57.50%       1.9895       0.8663</w:t>
      </w:r>
    </w:p>
    <w:p w14:paraId="2D1B1609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82 )         21.05%        88.10%       56.25%       1.7684       0.8962</w:t>
      </w:r>
    </w:p>
    <w:p w14:paraId="03292A9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84 )         21.05%        90.48%       57.50%       2.2105       0.8726</w:t>
      </w:r>
    </w:p>
    <w:p w14:paraId="5D53BC1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94 )         18.42%        90.48%       56.25%       1.9342       0.9017</w:t>
      </w:r>
    </w:p>
    <w:p w14:paraId="7063CB5F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98 )         18.42%        92.86%       57.50%       2.5789       0.8785</w:t>
      </w:r>
    </w:p>
    <w:p w14:paraId="3F7DE682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26 )         15.79%        92.86%       56.25%       2.2105       0.9069</w:t>
      </w:r>
    </w:p>
    <w:p w14:paraId="5C00F1C0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30 )         15.79%        95.24%       57.50%       3.3158       0.8842</w:t>
      </w:r>
    </w:p>
    <w:p w14:paraId="2B473B80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36 )         13.16%        95.24%       56.25%       2.7632       0.9118</w:t>
      </w:r>
    </w:p>
    <w:p w14:paraId="66C274CA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39 )         13.16%        97.62%       57.50%       5.5263       0.8896</w:t>
      </w:r>
    </w:p>
    <w:p w14:paraId="4D075AAD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 xml:space="preserve">= 241 )         </w:t>
      </w:r>
      <w:r>
        <w:rPr>
          <w:lang w:val="en-US"/>
        </w:rPr>
        <w:t>13.16%       100.00%       58.73</w:t>
      </w:r>
      <w:r w:rsidRPr="00CD45B7">
        <w:rPr>
          <w:lang w:val="en-US"/>
        </w:rPr>
        <w:t>%                    0.8684</w:t>
      </w:r>
    </w:p>
    <w:p w14:paraId="2E2E6AE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44 )         10.53%       100.00%       57.50%                    0.8947</w:t>
      </w:r>
    </w:p>
    <w:p w14:paraId="45C7E16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91 )          7.89%       100.00%       56.25%                    0.9211</w:t>
      </w:r>
    </w:p>
    <w:p w14:paraId="201F232E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92 )          5.26%       100.00%       55.00%                    0.9474</w:t>
      </w:r>
    </w:p>
    <w:p w14:paraId="659571BA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99 )          2.63%       100.00%       53.75%                    0.9737</w:t>
      </w:r>
    </w:p>
    <w:p w14:paraId="3138DA7E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 xml:space="preserve">  299 )          0.00%       100.00%       52.50%                    1.0000</w:t>
      </w:r>
    </w:p>
    <w:p w14:paraId="6D22D928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>------------------------------------------------------------------------------</w:t>
      </w:r>
    </w:p>
    <w:p w14:paraId="6CF1B503" w14:textId="77777777" w:rsidR="00CD45B7" w:rsidRPr="00CD45B7" w:rsidRDefault="00CD45B7" w:rsidP="00CD45B7">
      <w:pPr>
        <w:rPr>
          <w:lang w:val="en-US"/>
        </w:rPr>
      </w:pPr>
    </w:p>
    <w:p w14:paraId="0FBA1A12" w14:textId="77777777" w:rsidR="00CD45B7" w:rsidRPr="00CD45B7" w:rsidRDefault="00CD45B7" w:rsidP="00CD45B7">
      <w:pPr>
        <w:rPr>
          <w:lang w:val="en-US"/>
        </w:rPr>
      </w:pPr>
    </w:p>
    <w:p w14:paraId="7186E041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 xml:space="preserve">                      ROC                    -Asymptotic Normal--</w:t>
      </w:r>
    </w:p>
    <w:p w14:paraId="5E5614E6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 xml:space="preserve">           </w:t>
      </w:r>
      <w:proofErr w:type="spellStart"/>
      <w:r w:rsidRPr="00CD45B7">
        <w:rPr>
          <w:lang w:val="en-US"/>
        </w:rPr>
        <w:t>Obs</w:t>
      </w:r>
      <w:proofErr w:type="spellEnd"/>
      <w:r w:rsidRPr="00CD45B7">
        <w:rPr>
          <w:lang w:val="en-US"/>
        </w:rPr>
        <w:t xml:space="preserve">       Area     Std. Err.      [95% Conf. Interval]</w:t>
      </w:r>
    </w:p>
    <w:p w14:paraId="276C9BFD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 xml:space="preserve">         --------------------------------------------------------</w:t>
      </w:r>
    </w:p>
    <w:p w14:paraId="0CA909FC" w14:textId="77777777" w:rsidR="00CD45B7" w:rsidRDefault="00CD45B7" w:rsidP="00CD45B7">
      <w:pPr>
        <w:rPr>
          <w:b/>
          <w:color w:val="FF0000"/>
          <w:lang w:val="en-US"/>
        </w:rPr>
      </w:pPr>
      <w:r w:rsidRPr="00CD45B7">
        <w:rPr>
          <w:b/>
          <w:color w:val="FF0000"/>
          <w:lang w:val="en-US"/>
        </w:rPr>
        <w:t xml:space="preserve">            80     0.5486       0.0660        0.41911     0.67800</w:t>
      </w:r>
    </w:p>
    <w:p w14:paraId="4BF0D08D" w14:textId="77777777" w:rsidR="003453B2" w:rsidRDefault="003453B2" w:rsidP="00CD45B7">
      <w:pPr>
        <w:rPr>
          <w:b/>
          <w:color w:val="FF0000"/>
          <w:lang w:val="en-US"/>
        </w:rPr>
      </w:pPr>
    </w:p>
    <w:p w14:paraId="707DA06A" w14:textId="77777777" w:rsidR="003453B2" w:rsidRPr="00CD45B7" w:rsidRDefault="003453B2" w:rsidP="00CD45B7">
      <w:pPr>
        <w:rPr>
          <w:b/>
          <w:color w:val="FF0000"/>
          <w:lang w:val="en-US"/>
        </w:rPr>
      </w:pPr>
      <w:r>
        <w:rPr>
          <w:b/>
          <w:noProof/>
          <w:color w:val="FF0000"/>
          <w:lang w:eastAsia="fr-FR"/>
        </w:rPr>
        <w:lastRenderedPageBreak/>
        <w:drawing>
          <wp:inline distT="0" distB="0" distL="0" distR="0" wp14:anchorId="192CBDD9" wp14:editId="647BEEA5">
            <wp:extent cx="5760720" cy="4124960"/>
            <wp:effectExtent l="0" t="0" r="0" b="889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FF1A1" w14:textId="77777777" w:rsidR="00CD45B7" w:rsidRDefault="00CD45B7" w:rsidP="00CD45B7">
      <w:pPr>
        <w:rPr>
          <w:lang w:val="en-US"/>
        </w:rPr>
      </w:pPr>
    </w:p>
    <w:p w14:paraId="2D656F5A" w14:textId="77777777" w:rsidR="00CD45B7" w:rsidRPr="00CD45B7" w:rsidRDefault="00CD45B7" w:rsidP="00CD45B7">
      <w:pPr>
        <w:rPr>
          <w:lang w:val="en-US"/>
        </w:rPr>
      </w:pPr>
    </w:p>
    <w:p w14:paraId="276D9C93" w14:textId="77777777" w:rsidR="003453B2" w:rsidRDefault="00CD45B7" w:rsidP="00CD45B7">
      <w:pPr>
        <w:rPr>
          <w:lang w:val="en-US"/>
        </w:rPr>
      </w:pPr>
      <w:r>
        <w:rPr>
          <w:lang w:val="en-US"/>
        </w:rPr>
        <w:t xml:space="preserve">. </w:t>
      </w:r>
    </w:p>
    <w:p w14:paraId="331C74D1" w14:textId="77777777" w:rsidR="003453B2" w:rsidRDefault="003453B2">
      <w:pPr>
        <w:rPr>
          <w:lang w:val="en-US"/>
        </w:rPr>
      </w:pPr>
      <w:r>
        <w:rPr>
          <w:lang w:val="en-US"/>
        </w:rPr>
        <w:br w:type="page"/>
      </w:r>
    </w:p>
    <w:p w14:paraId="65BA3F5B" w14:textId="77777777" w:rsidR="00CD45B7" w:rsidRPr="00CD45B7" w:rsidRDefault="00CD45B7" w:rsidP="00CD45B7">
      <w:pPr>
        <w:rPr>
          <w:lang w:val="en-US"/>
        </w:rPr>
      </w:pPr>
      <w:proofErr w:type="spellStart"/>
      <w:r>
        <w:rPr>
          <w:lang w:val="en-US"/>
        </w:rPr>
        <w:lastRenderedPageBreak/>
        <w:t>roctab</w:t>
      </w:r>
      <w:proofErr w:type="spellEnd"/>
      <w:r>
        <w:rPr>
          <w:lang w:val="en-US"/>
        </w:rPr>
        <w:t xml:space="preserve"> complications</w:t>
      </w:r>
      <w:r w:rsidRPr="00CD45B7">
        <w:rPr>
          <w:lang w:val="en-US"/>
        </w:rPr>
        <w:t xml:space="preserve"> </w:t>
      </w:r>
      <w:proofErr w:type="spellStart"/>
      <w:r w:rsidRPr="00CD45B7">
        <w:rPr>
          <w:lang w:val="en-US"/>
        </w:rPr>
        <w:t>htecrp</w:t>
      </w:r>
      <w:proofErr w:type="spellEnd"/>
      <w:r>
        <w:rPr>
          <w:lang w:val="en-US"/>
        </w:rPr>
        <w:t xml:space="preserve"> J</w:t>
      </w:r>
      <w:r w:rsidRPr="00CD45B7">
        <w:rPr>
          <w:lang w:val="en-US"/>
        </w:rPr>
        <w:t>7</w:t>
      </w:r>
      <w:r>
        <w:rPr>
          <w:lang w:val="en-US"/>
        </w:rPr>
        <w:t>-</w:t>
      </w:r>
      <w:r w:rsidRPr="00CD45B7">
        <w:rPr>
          <w:lang w:val="en-US"/>
        </w:rPr>
        <w:t>10, detail graph summary</w:t>
      </w:r>
    </w:p>
    <w:p w14:paraId="351D6033" w14:textId="77777777" w:rsidR="00CD45B7" w:rsidRPr="00CD45B7" w:rsidRDefault="00CD45B7" w:rsidP="00CD45B7">
      <w:pPr>
        <w:rPr>
          <w:lang w:val="en-US"/>
        </w:rPr>
      </w:pPr>
    </w:p>
    <w:p w14:paraId="43004BB6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>Detailed report of Sensitivity and Specificity</w:t>
      </w:r>
    </w:p>
    <w:p w14:paraId="7D654E05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>------------------------------------------------------------------------------</w:t>
      </w:r>
    </w:p>
    <w:p w14:paraId="326F0BE8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 xml:space="preserve">                                           Correctly</w:t>
      </w:r>
    </w:p>
    <w:p w14:paraId="692880F2" w14:textId="77777777" w:rsidR="00CD45B7" w:rsidRPr="00CD45B7" w:rsidRDefault="00CD45B7" w:rsidP="00CD45B7">
      <w:pPr>
        <w:rPr>
          <w:lang w:val="en-US"/>
        </w:rPr>
      </w:pPr>
      <w:proofErr w:type="spellStart"/>
      <w:r w:rsidRPr="00CD45B7">
        <w:rPr>
          <w:lang w:val="en-US"/>
        </w:rPr>
        <w:t>Cutpoint</w:t>
      </w:r>
      <w:proofErr w:type="spellEnd"/>
      <w:r w:rsidRPr="00CD45B7">
        <w:rPr>
          <w:lang w:val="en-US"/>
        </w:rPr>
        <w:t xml:space="preserve">      Sensitivity   Specificity   Classified          LR+          LR-</w:t>
      </w:r>
    </w:p>
    <w:p w14:paraId="51E7B08F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>------------------------------------------------------------------------------</w:t>
      </w:r>
    </w:p>
    <w:p w14:paraId="406D4653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 xml:space="preserve">= 0 )          100.00%         0.00%       52.70%       1.0000     </w:t>
      </w:r>
    </w:p>
    <w:p w14:paraId="3B2FB8F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 )          100.00%         2.86%       54.05%       1.0294       0.0000</w:t>
      </w:r>
    </w:p>
    <w:p w14:paraId="30D7BB44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 )          100.00%         5.71%       55.41%       1.0606       0.0000</w:t>
      </w:r>
    </w:p>
    <w:p w14:paraId="5F37E9E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 )          100.00%         8.57%       56.76%       1.0937       0.0000</w:t>
      </w:r>
    </w:p>
    <w:p w14:paraId="7F145632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6 )          100.00%        11.43%       58.11%       1.1290       0.0000</w:t>
      </w:r>
    </w:p>
    <w:p w14:paraId="4A3BA6DD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1 )         100.00%        14.29%       59.46%       1.1667       0.0000</w:t>
      </w:r>
    </w:p>
    <w:p w14:paraId="6D7D38EF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3 )          97.44%        17.14%       59.46%       1.1760       0.1496</w:t>
      </w:r>
    </w:p>
    <w:p w14:paraId="77FE220E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4 )          94.87%        20.00%       59.46%       1.1859       0.2564</w:t>
      </w:r>
    </w:p>
    <w:p w14:paraId="6B6D6F64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7 )          92.31%        20.00%       58.11%       1.1538       0.3846</w:t>
      </w:r>
    </w:p>
    <w:p w14:paraId="6057365A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1 )          92.31%        22.86%       59.46%       1.1966       0.3365</w:t>
      </w:r>
    </w:p>
    <w:p w14:paraId="0CCD119C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2 )          89.74%        22.86%       58.11%       1.1633       0.4487</w:t>
      </w:r>
    </w:p>
    <w:p w14:paraId="32294B44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3 )          87.18%        25.71%       58.11%       1.1736       0.4986</w:t>
      </w:r>
    </w:p>
    <w:p w14:paraId="75392F04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7 )          84.62%        28.57%       58.11%       1.1846       0.5385</w:t>
      </w:r>
    </w:p>
    <w:p w14:paraId="2DCD98F3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2 )          82.05%        31.43%       58.11%       1.1966       0.5711</w:t>
      </w:r>
    </w:p>
    <w:p w14:paraId="43717CB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5 )          82.05%        34.29%       59.46%       1.2486       0.5235</w:t>
      </w:r>
    </w:p>
    <w:p w14:paraId="73CA5B8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7 )          82.05%        40.00%       62.16%       1.3675       0.4487</w:t>
      </w:r>
    </w:p>
    <w:p w14:paraId="3526758E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0 )          82.05%        42.86%       63.51%       1.4359       0.4188</w:t>
      </w:r>
    </w:p>
    <w:p w14:paraId="1F7899E3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1 )          82.05%        45.71%       64.86%       1.5115       0.3926</w:t>
      </w:r>
    </w:p>
    <w:p w14:paraId="70B45003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2 )          79.49%        48.57%       64.86%       1.5456       0.4223</w:t>
      </w:r>
    </w:p>
    <w:p w14:paraId="506E65EB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3 )          79.49%        54.29%       67.57%       1.7388       0.3779</w:t>
      </w:r>
    </w:p>
    <w:p w14:paraId="3648D8B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lastRenderedPageBreak/>
        <w:t>( &gt;</w:t>
      </w:r>
      <w:proofErr w:type="gramEnd"/>
      <w:r w:rsidRPr="00CD45B7">
        <w:rPr>
          <w:lang w:val="en-US"/>
        </w:rPr>
        <w:t>= 44 )          74.36%        54.29%       64.86%       1.6266       0.4723</w:t>
      </w:r>
    </w:p>
    <w:p w14:paraId="23ADBC7E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7 )          74.36%        57.14%       66.22%       1.7350       0.4487</w:t>
      </w:r>
    </w:p>
    <w:p w14:paraId="5B24FE7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9 )          74.36%        60.00%       67.57%       1.8590       0.4274</w:t>
      </w:r>
    </w:p>
    <w:p w14:paraId="3543337C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1 )          74.36%        65.71%       70.27%       2.1688       0.3902</w:t>
      </w:r>
    </w:p>
    <w:p w14:paraId="6E1AF97B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2 )          71.79%        65.71%       68.92%       2.0940       0.4292</w:t>
      </w:r>
    </w:p>
    <w:p w14:paraId="1BE1D0EE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3 )          71.79%        68.57%       70.27%       2.2844       0.4113</w:t>
      </w:r>
    </w:p>
    <w:p w14:paraId="41190E02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7 )          71.79%        71.43%       71.62%       2.5128       0.3949</w:t>
      </w:r>
    </w:p>
    <w:p w14:paraId="793B2A8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8 )          71.79%        74.29%       72.97%       2.7920       0.3797</w:t>
      </w:r>
    </w:p>
    <w:p w14:paraId="6DDA9783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59 )          69.23%        74.29%       71.62%       2.6923       0.4142</w:t>
      </w:r>
    </w:p>
    <w:p w14:paraId="75F37825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61 )          69.23%        77.14%       72.97%       3.0288       0.3989</w:t>
      </w:r>
    </w:p>
    <w:p w14:paraId="18551184" w14:textId="77777777" w:rsidR="00CD45B7" w:rsidRPr="00CD45B7" w:rsidRDefault="00CD45B7" w:rsidP="00CD45B7">
      <w:pPr>
        <w:rPr>
          <w:b/>
          <w:color w:val="FF0000"/>
          <w:lang w:val="en-US"/>
        </w:rPr>
      </w:pPr>
      <w:proofErr w:type="gramStart"/>
      <w:r w:rsidRPr="00CD45B7">
        <w:rPr>
          <w:b/>
          <w:color w:val="FF0000"/>
          <w:lang w:val="en-US"/>
        </w:rPr>
        <w:t>( &gt;</w:t>
      </w:r>
      <w:proofErr w:type="gramEnd"/>
      <w:r w:rsidRPr="00CD45B7">
        <w:rPr>
          <w:b/>
          <w:color w:val="FF0000"/>
          <w:lang w:val="en-US"/>
        </w:rPr>
        <w:t>= 62 )          69.23%        80.00%       74.32%       3.4615       0.3846</w:t>
      </w:r>
    </w:p>
    <w:p w14:paraId="128DA1FD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73 )          66.67%        80.00%       72.97%       3.3333       0.4167</w:t>
      </w:r>
    </w:p>
    <w:p w14:paraId="5E8C20C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76 )          64.10%        80.00%       71.62%       3.2051       0.4487</w:t>
      </w:r>
    </w:p>
    <w:p w14:paraId="40D16EA5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81 )          64.10%        82.86%       72.97%       3.7393       0.4332</w:t>
      </w:r>
    </w:p>
    <w:p w14:paraId="3D8E8450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84 )          61.54%        82.86%       71.62%       3.5897       0.4642</w:t>
      </w:r>
    </w:p>
    <w:p w14:paraId="1F76B8C5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88 )          58.97%        82.86%       70.27%       3.4402       0.4951</w:t>
      </w:r>
    </w:p>
    <w:p w14:paraId="289B30E3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91 )          56.41%        85.71%       70.27%       3.9487       0.5085</w:t>
      </w:r>
    </w:p>
    <w:p w14:paraId="64AF4DB4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97 )          53.85%        85.71%       68.92%       3.7692       0.5385</w:t>
      </w:r>
    </w:p>
    <w:p w14:paraId="3444D90B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98 )          51.28%        85.71%       67.57%       3.5897       0.5684</w:t>
      </w:r>
    </w:p>
    <w:p w14:paraId="50474EFD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24 )         48.72%        85.71%       66.22%       3.4103       0.5983</w:t>
      </w:r>
    </w:p>
    <w:p w14:paraId="5AAE3180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28 )         43.59%        85.71%       63.51%       3.0513       0.6581</w:t>
      </w:r>
    </w:p>
    <w:p w14:paraId="67ADE36C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29 )         43.59%        88.57%       64.86%       3.8141       0.6369</w:t>
      </w:r>
    </w:p>
    <w:p w14:paraId="14FAA3F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31 )         41.03%        88.57%       63.51%       3.5897       0.6658</w:t>
      </w:r>
    </w:p>
    <w:p w14:paraId="6E710CA0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32 )         38.46%        88.57%       62.16%       3.3654       0.6948</w:t>
      </w:r>
    </w:p>
    <w:p w14:paraId="01FE446C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34 )         35.90%        88.57%       60.81%       3.1410       0.7237</w:t>
      </w:r>
    </w:p>
    <w:p w14:paraId="1293A519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41 )         33.33%        91.43%       60.81%       3.8889       0.7292</w:t>
      </w:r>
    </w:p>
    <w:p w14:paraId="45317CF6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48 )         30.77%        91.43%       59.46%       3.5897       0.7572</w:t>
      </w:r>
    </w:p>
    <w:p w14:paraId="1693C1C9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lastRenderedPageBreak/>
        <w:t>( &gt;</w:t>
      </w:r>
      <w:proofErr w:type="gramEnd"/>
      <w:r w:rsidRPr="00CD45B7">
        <w:rPr>
          <w:lang w:val="en-US"/>
        </w:rPr>
        <w:t>= 160 )         25.64%        91.43%       56.76%       2.9915       0.8133</w:t>
      </w:r>
    </w:p>
    <w:p w14:paraId="3D7DFC62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64 )         23.08%        91.43%       55.41%       2.6923       0.8413</w:t>
      </w:r>
    </w:p>
    <w:p w14:paraId="25481691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86 )         23.08%        94.29%       56.76%       4.0385       0.8159</w:t>
      </w:r>
    </w:p>
    <w:p w14:paraId="59967FC8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92 )         20.51%        94.29%       55.41%       3.5897       0.8430</w:t>
      </w:r>
    </w:p>
    <w:p w14:paraId="7DB103F4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193 )         17.95%        94.29%       54.05%       3.1410       0.8702</w:t>
      </w:r>
    </w:p>
    <w:p w14:paraId="0AF1A1DA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19 )         17.95%        97.14%       55.41%       6.2821       0.8446</w:t>
      </w:r>
    </w:p>
    <w:p w14:paraId="72DAE58F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52 )         15.38%        97.14%       54.05%       5.3846       0.8710</w:t>
      </w:r>
    </w:p>
    <w:p w14:paraId="52A59616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69 )         12.82%        97.14%       52.70%       4.4872       0.8974</w:t>
      </w:r>
    </w:p>
    <w:p w14:paraId="357B9CA4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73 )         10.26%        97.14%       51.35%       3.5897       0.9238</w:t>
      </w:r>
    </w:p>
    <w:p w14:paraId="62350077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288 )          7.69%        97.14%       50.00%       2.6923       0.9502</w:t>
      </w:r>
    </w:p>
    <w:p w14:paraId="265FBA9C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07 )          5.13%        97.14%       48.65%       1.7949       0.9766</w:t>
      </w:r>
    </w:p>
    <w:p w14:paraId="4186C34C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330 )          2.56%        97.14%       47.30%       0.8974       1.0030</w:t>
      </w:r>
    </w:p>
    <w:p w14:paraId="69FEFF2B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>= 497 )          2.56%       100.00%       48.65%                    0.9744</w:t>
      </w:r>
    </w:p>
    <w:p w14:paraId="768FF62D" w14:textId="77777777" w:rsidR="00CD45B7" w:rsidRPr="00CD45B7" w:rsidRDefault="00CD45B7" w:rsidP="00CD45B7">
      <w:pPr>
        <w:rPr>
          <w:lang w:val="en-US"/>
        </w:rPr>
      </w:pPr>
      <w:proofErr w:type="gramStart"/>
      <w:r w:rsidRPr="00CD45B7">
        <w:rPr>
          <w:lang w:val="en-US"/>
        </w:rPr>
        <w:t>( &gt;</w:t>
      </w:r>
      <w:proofErr w:type="gramEnd"/>
      <w:r w:rsidRPr="00CD45B7">
        <w:rPr>
          <w:lang w:val="en-US"/>
        </w:rPr>
        <w:t xml:space="preserve">  497 )          0.00%       100.00%       47.30%                    1.0000</w:t>
      </w:r>
    </w:p>
    <w:p w14:paraId="0BE40939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>------------------------------------------------------------------------------</w:t>
      </w:r>
    </w:p>
    <w:p w14:paraId="46428056" w14:textId="77777777" w:rsidR="00CD45B7" w:rsidRPr="00CD45B7" w:rsidRDefault="00CD45B7" w:rsidP="00CD45B7">
      <w:pPr>
        <w:rPr>
          <w:lang w:val="en-US"/>
        </w:rPr>
      </w:pPr>
    </w:p>
    <w:p w14:paraId="004238AA" w14:textId="77777777" w:rsidR="00CD45B7" w:rsidRPr="00CD45B7" w:rsidRDefault="00CD45B7" w:rsidP="00CD45B7">
      <w:pPr>
        <w:rPr>
          <w:lang w:val="en-US"/>
        </w:rPr>
      </w:pPr>
    </w:p>
    <w:p w14:paraId="078487EF" w14:textId="77777777" w:rsidR="00CD45B7" w:rsidRPr="00CD45B7" w:rsidRDefault="00CD45B7" w:rsidP="00CD45B7">
      <w:pPr>
        <w:rPr>
          <w:lang w:val="en-US"/>
        </w:rPr>
      </w:pPr>
      <w:r w:rsidRPr="00CD45B7">
        <w:rPr>
          <w:lang w:val="en-US"/>
        </w:rPr>
        <w:t xml:space="preserve">                      ROC                    -Asymptotic Normal--</w:t>
      </w:r>
    </w:p>
    <w:p w14:paraId="025F9BD2" w14:textId="77777777" w:rsidR="00CD45B7" w:rsidRDefault="00CD45B7" w:rsidP="00CD45B7">
      <w:r w:rsidRPr="00CD45B7">
        <w:rPr>
          <w:lang w:val="en-US"/>
        </w:rPr>
        <w:t xml:space="preserve">           </w:t>
      </w:r>
      <w:proofErr w:type="spellStart"/>
      <w:r w:rsidRPr="00CD45B7">
        <w:rPr>
          <w:lang w:val="en-US"/>
        </w:rPr>
        <w:t>Obs</w:t>
      </w:r>
      <w:proofErr w:type="spellEnd"/>
      <w:r w:rsidRPr="00CD45B7">
        <w:rPr>
          <w:lang w:val="en-US"/>
        </w:rPr>
        <w:t xml:space="preserve">       Area     Std. Err.      </w:t>
      </w:r>
      <w:r>
        <w:t>[95% Conf. Interval]</w:t>
      </w:r>
    </w:p>
    <w:p w14:paraId="28E9676D" w14:textId="77777777" w:rsidR="00CD45B7" w:rsidRDefault="00CD45B7" w:rsidP="00CD45B7">
      <w:r>
        <w:t xml:space="preserve">         --------------------------------------------------------</w:t>
      </w:r>
    </w:p>
    <w:p w14:paraId="1D318843" w14:textId="77777777" w:rsidR="00CD45B7" w:rsidRDefault="00CD45B7" w:rsidP="00CD45B7">
      <w:pPr>
        <w:rPr>
          <w:b/>
          <w:color w:val="FF0000"/>
        </w:rPr>
      </w:pPr>
      <w:r w:rsidRPr="00CD45B7">
        <w:rPr>
          <w:b/>
          <w:color w:val="FF0000"/>
        </w:rPr>
        <w:t xml:space="preserve">            74     0.7399       0.0594        0.62360     0.85625</w:t>
      </w:r>
    </w:p>
    <w:p w14:paraId="104536C1" w14:textId="77777777" w:rsidR="003453B2" w:rsidRDefault="003453B2" w:rsidP="00CD45B7">
      <w:pPr>
        <w:rPr>
          <w:b/>
          <w:color w:val="FF0000"/>
        </w:rPr>
      </w:pPr>
    </w:p>
    <w:p w14:paraId="4A52375F" w14:textId="77777777" w:rsidR="003453B2" w:rsidRPr="00CD45B7" w:rsidRDefault="003453B2" w:rsidP="00CD45B7">
      <w:pPr>
        <w:rPr>
          <w:b/>
          <w:color w:val="FF0000"/>
        </w:rPr>
      </w:pPr>
      <w:r>
        <w:rPr>
          <w:b/>
          <w:noProof/>
          <w:color w:val="FF0000"/>
          <w:lang w:eastAsia="fr-FR"/>
        </w:rPr>
        <w:lastRenderedPageBreak/>
        <w:drawing>
          <wp:inline distT="0" distB="0" distL="0" distR="0" wp14:anchorId="017F0E5B" wp14:editId="02566771">
            <wp:extent cx="5760720" cy="413639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30643" w14:textId="77777777" w:rsidR="00CD45B7" w:rsidRDefault="00CD45B7" w:rsidP="00CD45B7"/>
    <w:p w14:paraId="0DB40E83" w14:textId="77777777" w:rsidR="0032301A" w:rsidRDefault="0032301A" w:rsidP="0032301A"/>
    <w:p w14:paraId="4F9D66B8" w14:textId="77777777" w:rsidR="0032301A" w:rsidRDefault="0032301A">
      <w:pPr>
        <w:rPr>
          <w:lang w:val="en-US"/>
        </w:rPr>
      </w:pPr>
      <w:r>
        <w:rPr>
          <w:lang w:val="en-US"/>
        </w:rPr>
        <w:br w:type="page"/>
      </w:r>
    </w:p>
    <w:p w14:paraId="647A8459" w14:textId="77777777" w:rsidR="0032301A" w:rsidRPr="0032301A" w:rsidRDefault="0032301A" w:rsidP="0032301A">
      <w:pPr>
        <w:rPr>
          <w:lang w:val="en-US"/>
        </w:rPr>
      </w:pPr>
      <w:r w:rsidRPr="0032301A">
        <w:rPr>
          <w:lang w:val="en-US"/>
        </w:rPr>
        <w:lastRenderedPageBreak/>
        <w:t xml:space="preserve">. </w:t>
      </w:r>
      <w:proofErr w:type="spellStart"/>
      <w:r w:rsidRPr="0032301A">
        <w:rPr>
          <w:lang w:val="en-US"/>
        </w:rPr>
        <w:t>roccomp</w:t>
      </w:r>
      <w:proofErr w:type="spellEnd"/>
      <w:r w:rsidRPr="0032301A">
        <w:rPr>
          <w:lang w:val="en-US"/>
        </w:rPr>
        <w:t xml:space="preserve"> v29 htecrp35 htecrp710, graph summary</w:t>
      </w:r>
    </w:p>
    <w:p w14:paraId="4B342C90" w14:textId="77777777" w:rsidR="0032301A" w:rsidRPr="0032301A" w:rsidRDefault="0032301A" w:rsidP="0032301A">
      <w:pPr>
        <w:rPr>
          <w:lang w:val="en-US"/>
        </w:rPr>
      </w:pPr>
    </w:p>
    <w:p w14:paraId="2B9E6F2C" w14:textId="77777777" w:rsidR="0032301A" w:rsidRPr="0032301A" w:rsidRDefault="0032301A" w:rsidP="0032301A">
      <w:pPr>
        <w:rPr>
          <w:lang w:val="en-US"/>
        </w:rPr>
      </w:pPr>
      <w:r w:rsidRPr="0032301A">
        <w:rPr>
          <w:lang w:val="en-US"/>
        </w:rPr>
        <w:t xml:space="preserve">                              ROC                    -Asymptotic Normal--</w:t>
      </w:r>
    </w:p>
    <w:p w14:paraId="781BC32C" w14:textId="77777777" w:rsidR="0032301A" w:rsidRPr="0032301A" w:rsidRDefault="0032301A" w:rsidP="0032301A">
      <w:pPr>
        <w:rPr>
          <w:lang w:val="en-US"/>
        </w:rPr>
      </w:pPr>
      <w:r w:rsidRPr="0032301A">
        <w:rPr>
          <w:lang w:val="en-US"/>
        </w:rPr>
        <w:t xml:space="preserve">                   </w:t>
      </w:r>
      <w:proofErr w:type="spellStart"/>
      <w:r w:rsidRPr="0032301A">
        <w:rPr>
          <w:lang w:val="en-US"/>
        </w:rPr>
        <w:t>Obs</w:t>
      </w:r>
      <w:proofErr w:type="spellEnd"/>
      <w:r w:rsidRPr="0032301A">
        <w:rPr>
          <w:lang w:val="en-US"/>
        </w:rPr>
        <w:t xml:space="preserve">       Area     Std. Err.      [95% Conf. Interval]</w:t>
      </w:r>
    </w:p>
    <w:p w14:paraId="5C1B672B" w14:textId="77777777" w:rsidR="0032301A" w:rsidRPr="0032301A" w:rsidRDefault="0032301A" w:rsidP="0032301A">
      <w:pPr>
        <w:rPr>
          <w:lang w:val="en-US"/>
        </w:rPr>
      </w:pPr>
      <w:r w:rsidRPr="0032301A">
        <w:rPr>
          <w:lang w:val="en-US"/>
        </w:rPr>
        <w:t>-------------------------------------------------------------------------</w:t>
      </w:r>
    </w:p>
    <w:p w14:paraId="2251C3F3" w14:textId="77777777" w:rsidR="0032301A" w:rsidRPr="0032301A" w:rsidRDefault="0032301A" w:rsidP="0032301A">
      <w:pPr>
        <w:rPr>
          <w:lang w:val="en-US"/>
        </w:rPr>
      </w:pPr>
      <w:r w:rsidRPr="0032301A">
        <w:rPr>
          <w:lang w:val="en-US"/>
        </w:rPr>
        <w:t>htecrp35            59     0.5603       0.0762        0.41108     0.70961</w:t>
      </w:r>
    </w:p>
    <w:p w14:paraId="35D70743" w14:textId="77777777" w:rsidR="0032301A" w:rsidRPr="0032301A" w:rsidRDefault="0032301A" w:rsidP="0032301A">
      <w:pPr>
        <w:rPr>
          <w:lang w:val="en-US"/>
        </w:rPr>
      </w:pPr>
      <w:r w:rsidRPr="0032301A">
        <w:rPr>
          <w:lang w:val="en-US"/>
        </w:rPr>
        <w:t>htecrp710           59     0.7580       0.0649        0.63086     0.88523</w:t>
      </w:r>
    </w:p>
    <w:p w14:paraId="153E61D8" w14:textId="77777777" w:rsidR="0032301A" w:rsidRPr="0032301A" w:rsidRDefault="0032301A" w:rsidP="0032301A">
      <w:pPr>
        <w:rPr>
          <w:lang w:val="en-US"/>
        </w:rPr>
      </w:pPr>
      <w:r w:rsidRPr="0032301A">
        <w:rPr>
          <w:lang w:val="en-US"/>
        </w:rPr>
        <w:t>-------------------------------------------------------------------------</w:t>
      </w:r>
    </w:p>
    <w:p w14:paraId="153C6068" w14:textId="77777777" w:rsidR="0032301A" w:rsidRPr="0032301A" w:rsidRDefault="0032301A" w:rsidP="0032301A">
      <w:pPr>
        <w:rPr>
          <w:lang w:val="en-US"/>
        </w:rPr>
      </w:pPr>
      <w:r w:rsidRPr="0032301A">
        <w:rPr>
          <w:lang w:val="en-US"/>
        </w:rPr>
        <w:t>Ho: area(htecrp35) = area(htecrp710)</w:t>
      </w:r>
    </w:p>
    <w:p w14:paraId="484B2D74" w14:textId="77777777" w:rsidR="00290C6E" w:rsidRDefault="0032301A" w:rsidP="0032301A">
      <w:pPr>
        <w:rPr>
          <w:b/>
          <w:color w:val="FF0000"/>
        </w:rPr>
      </w:pPr>
      <w:r w:rsidRPr="0032301A">
        <w:rPr>
          <w:lang w:val="en-US"/>
        </w:rPr>
        <w:t xml:space="preserve">    </w:t>
      </w:r>
      <w:r>
        <w:t xml:space="preserve">chi2(1) =     7.24       </w:t>
      </w:r>
      <w:r w:rsidRPr="0032301A">
        <w:rPr>
          <w:b/>
          <w:color w:val="FF0000"/>
        </w:rPr>
        <w:t>Prob&gt;chi2 =   0.0071</w:t>
      </w:r>
    </w:p>
    <w:p w14:paraId="071B9369" w14:textId="77777777" w:rsidR="009E3E51" w:rsidRDefault="0032301A" w:rsidP="0032301A">
      <w:r>
        <w:rPr>
          <w:noProof/>
          <w:lang w:eastAsia="fr-FR"/>
        </w:rPr>
        <w:drawing>
          <wp:inline distT="0" distB="0" distL="0" distR="0" wp14:anchorId="47CB1E3D" wp14:editId="5653D460">
            <wp:extent cx="5760720" cy="4127500"/>
            <wp:effectExtent l="0" t="0" r="0" b="635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2D592" w14:textId="77777777" w:rsidR="009E3E51" w:rsidRDefault="009E3E51" w:rsidP="009E3E51"/>
    <w:p w14:paraId="49F8253E" w14:textId="77777777" w:rsidR="009E3E51" w:rsidRDefault="009E3E51" w:rsidP="009E3E51">
      <w:pPr>
        <w:tabs>
          <w:tab w:val="left" w:pos="1248"/>
        </w:tabs>
      </w:pPr>
      <w:r>
        <w:tab/>
      </w:r>
    </w:p>
    <w:p w14:paraId="4FB9A83E" w14:textId="77777777" w:rsidR="009E3E51" w:rsidRDefault="009E3E51">
      <w:r>
        <w:br w:type="page"/>
      </w:r>
    </w:p>
    <w:p w14:paraId="207841DE" w14:textId="77777777" w:rsidR="0032301A" w:rsidRPr="00396A6D" w:rsidRDefault="009E3E51" w:rsidP="009E3E51">
      <w:pPr>
        <w:tabs>
          <w:tab w:val="left" w:pos="1248"/>
        </w:tabs>
        <w:rPr>
          <w:lang w:val="en-US"/>
        </w:rPr>
      </w:pPr>
      <w:proofErr w:type="spellStart"/>
      <w:r w:rsidRPr="00396A6D">
        <w:rPr>
          <w:lang w:val="en-US"/>
        </w:rPr>
        <w:lastRenderedPageBreak/>
        <w:t>Détail</w:t>
      </w:r>
      <w:proofErr w:type="spellEnd"/>
      <w:r w:rsidRPr="00396A6D">
        <w:rPr>
          <w:lang w:val="en-US"/>
        </w:rPr>
        <w:t xml:space="preserve"> J3-J5</w:t>
      </w:r>
    </w:p>
    <w:p w14:paraId="4083B857" w14:textId="77777777" w:rsidR="009E3E51" w:rsidRPr="00396A6D" w:rsidRDefault="009E3E51" w:rsidP="009E3E51">
      <w:pPr>
        <w:tabs>
          <w:tab w:val="left" w:pos="1248"/>
        </w:tabs>
        <w:rPr>
          <w:lang w:val="en-US"/>
        </w:rPr>
      </w:pPr>
    </w:p>
    <w:p w14:paraId="1843C184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r w:rsidRPr="009E3E51">
        <w:rPr>
          <w:lang w:val="en-US"/>
        </w:rPr>
        <w:t xml:space="preserve">. </w:t>
      </w:r>
      <w:proofErr w:type="spellStart"/>
      <w:r w:rsidRPr="009E3E51">
        <w:rPr>
          <w:lang w:val="en-US"/>
        </w:rPr>
        <w:t>roctab</w:t>
      </w:r>
      <w:proofErr w:type="spellEnd"/>
      <w:r w:rsidRPr="009E3E51">
        <w:rPr>
          <w:lang w:val="en-US"/>
        </w:rPr>
        <w:t xml:space="preserve"> complications j3j5, detail graph summary</w:t>
      </w:r>
    </w:p>
    <w:p w14:paraId="7A63AB9B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</w:p>
    <w:p w14:paraId="5CBB6486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r w:rsidRPr="009E3E51">
        <w:rPr>
          <w:lang w:val="en-US"/>
        </w:rPr>
        <w:t>Detailed report of Sensitivity and Specificity</w:t>
      </w:r>
    </w:p>
    <w:p w14:paraId="1C0C5567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r w:rsidRPr="009E3E51">
        <w:rPr>
          <w:lang w:val="en-US"/>
        </w:rPr>
        <w:t>------------------------------------------------------------------------------</w:t>
      </w:r>
    </w:p>
    <w:p w14:paraId="20351967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r w:rsidRPr="009E3E51">
        <w:rPr>
          <w:lang w:val="en-US"/>
        </w:rPr>
        <w:t xml:space="preserve">                                           Correctly</w:t>
      </w:r>
    </w:p>
    <w:p w14:paraId="301C34BF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spellStart"/>
      <w:r w:rsidRPr="009E3E51">
        <w:rPr>
          <w:lang w:val="en-US"/>
        </w:rPr>
        <w:t>Cutpoint</w:t>
      </w:r>
      <w:proofErr w:type="spellEnd"/>
      <w:r w:rsidRPr="009E3E51">
        <w:rPr>
          <w:lang w:val="en-US"/>
        </w:rPr>
        <w:t xml:space="preserve">      Sensitivity   Specificity   Classified          LR+          LR-</w:t>
      </w:r>
    </w:p>
    <w:p w14:paraId="4520634C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r w:rsidRPr="009E3E51">
        <w:rPr>
          <w:lang w:val="en-US"/>
        </w:rPr>
        <w:t>------------------------------------------------------------------------------</w:t>
      </w:r>
    </w:p>
    <w:p w14:paraId="068E2145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 xml:space="preserve">= 0 )          100.00%         0.00%       50.85%       1.0000     </w:t>
      </w:r>
    </w:p>
    <w:p w14:paraId="159F128F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8 )         100.00%         3.45%       52.54%       1.0357       0.0000</w:t>
      </w:r>
    </w:p>
    <w:p w14:paraId="1297BE29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0 )          96.67%         3.45%       50.85%       1.0012       0.9667</w:t>
      </w:r>
    </w:p>
    <w:p w14:paraId="6266E5F0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5 )          90.00%         3.45%       47.46%       0.9321       2.9000</w:t>
      </w:r>
    </w:p>
    <w:p w14:paraId="20900720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6 )          90.00%        13.79%       52.54%       1.0440       0.7250</w:t>
      </w:r>
    </w:p>
    <w:p w14:paraId="506E0F6C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7 )          86.67%        13.79%       50.85%       1.0053       0.9667</w:t>
      </w:r>
    </w:p>
    <w:p w14:paraId="29526FF0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9 )          86.67%        17.24%       52.54%       1.0472       0.7733</w:t>
      </w:r>
    </w:p>
    <w:p w14:paraId="5A9D0B86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31 )          83.33%        17.24%       50.85%       1.0069       0.9667</w:t>
      </w:r>
    </w:p>
    <w:p w14:paraId="55CFFC81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32 )          83.33%        20.69%       52.54%       1.0507       0.8056</w:t>
      </w:r>
    </w:p>
    <w:p w14:paraId="2716BF20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33 )          80.00%        20.69%       50.85%       1.0087       0.9667</w:t>
      </w:r>
    </w:p>
    <w:p w14:paraId="2EAEF56F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35 )          80.00%        24.14%       52.54%       1.0545       0.8286</w:t>
      </w:r>
    </w:p>
    <w:p w14:paraId="090A6FC1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37 )          76.67%        27.59%       52.54%       1.0587       0.8458</w:t>
      </w:r>
    </w:p>
    <w:p w14:paraId="706DFD14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39 )          76.67%        31.03%       54.24%       1.1117       0.7519</w:t>
      </w:r>
    </w:p>
    <w:p w14:paraId="4692CA6C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41 )          73.33%        34.48%       54.24%       1.1193       0.7733</w:t>
      </w:r>
    </w:p>
    <w:p w14:paraId="086C6947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42 )          70.00%        34.48%       52.54%       1.0684       0.8700</w:t>
      </w:r>
    </w:p>
    <w:p w14:paraId="420F8CAE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48 )          66.67%        34.48%       50.85%       1.0175       0.9667</w:t>
      </w:r>
    </w:p>
    <w:p w14:paraId="6994B86A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53 )          60.00%        34.48%       47.46%       0.9158       1.1600</w:t>
      </w:r>
    </w:p>
    <w:p w14:paraId="0973A61C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59 )          60.00%        41.38%       50.85%       1.0235       0.9667</w:t>
      </w:r>
    </w:p>
    <w:p w14:paraId="34B82D5B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lastRenderedPageBreak/>
        <w:t>( &gt;</w:t>
      </w:r>
      <w:proofErr w:type="gramEnd"/>
      <w:r w:rsidRPr="009E3E51">
        <w:rPr>
          <w:lang w:val="en-US"/>
        </w:rPr>
        <w:t>= 60 )          60.00%        44.83%       52.54%       1.0875       0.8923</w:t>
      </w:r>
    </w:p>
    <w:p w14:paraId="18B0C3D8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62 )          56.67%        48.28%       52.54%       1.0956       0.8976</w:t>
      </w:r>
    </w:p>
    <w:p w14:paraId="5055E965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63 )          53.33%        48.28%       50.85%       1.0311       0.9667</w:t>
      </w:r>
    </w:p>
    <w:p w14:paraId="0AE79CD0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65 )          50.00%        48.28%       49.15%       0.9667       1.0357</w:t>
      </w:r>
    </w:p>
    <w:p w14:paraId="72779839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68 )          50.00%        55.17%       52.54%       1.1154       0.9063</w:t>
      </w:r>
    </w:p>
    <w:p w14:paraId="7117B98A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70 )          50.00%        58.62%       54.24%       1.2083       0.8529</w:t>
      </w:r>
    </w:p>
    <w:p w14:paraId="3635E6A2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75 )          50.00%        62.07%       55.93%       1.3182       0.8056</w:t>
      </w:r>
    </w:p>
    <w:p w14:paraId="4CDDA64C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76 )          46.67%        62.07%       54.24%       1.2303       0.8593</w:t>
      </w:r>
    </w:p>
    <w:p w14:paraId="6E419C74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78 )          46.67%        65.52%       55.93%       1.3533       0.8140</w:t>
      </w:r>
    </w:p>
    <w:p w14:paraId="661C0F17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82 )          43.33%        65.52%       54.24%       1.2567       0.8649</w:t>
      </w:r>
    </w:p>
    <w:p w14:paraId="5D7BD66C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92 )          40.00%        65.52%       52.54%       1.1600       0.9158</w:t>
      </w:r>
    </w:p>
    <w:p w14:paraId="72DDCABE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94 )          40.00%        68.97%       54.24%       1.2889       0.8700</w:t>
      </w:r>
    </w:p>
    <w:p w14:paraId="41B7CF3D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95 )          40.00%        72.41%       55.93%       1.4500       0.8286</w:t>
      </w:r>
    </w:p>
    <w:p w14:paraId="43962682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96 )          36.67%        72.41%       54.24%       1.3292       0.8746</w:t>
      </w:r>
    </w:p>
    <w:p w14:paraId="725030C6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01 )         36.67%        75.86%       55.93%       1.5190       0.8348</w:t>
      </w:r>
    </w:p>
    <w:p w14:paraId="096C1D2F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32 )         33.33%        75.86%       54.24%       1.3810       0.8788</w:t>
      </w:r>
    </w:p>
    <w:p w14:paraId="13A8544A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36 )         33.33%        79.31%       55.93%       1.6111       0.8406</w:t>
      </w:r>
    </w:p>
    <w:p w14:paraId="3BB667E9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53 )         30.00%        79.31%       54.24%       1.4500       0.8826</w:t>
      </w:r>
    </w:p>
    <w:p w14:paraId="5FBD24FE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62 )         30.00%        82.76%       55.93%       1.7400       0.8458</w:t>
      </w:r>
    </w:p>
    <w:p w14:paraId="76410BD2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65 )         26.67%        82.76%       54.24%       1.5467       0.8861</w:t>
      </w:r>
    </w:p>
    <w:p w14:paraId="386F788B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68 )         26.67%        86.21%       55.93%       1.9333       0.8507</w:t>
      </w:r>
    </w:p>
    <w:p w14:paraId="27702CB6" w14:textId="77777777" w:rsidR="009E3E51" w:rsidRPr="009E3E51" w:rsidRDefault="009E3E51" w:rsidP="009E3E51">
      <w:pPr>
        <w:tabs>
          <w:tab w:val="left" w:pos="1248"/>
        </w:tabs>
        <w:rPr>
          <w:b/>
          <w:color w:val="FF0000"/>
          <w:lang w:val="en-US"/>
        </w:rPr>
      </w:pPr>
      <w:proofErr w:type="gramStart"/>
      <w:r w:rsidRPr="009E3E51">
        <w:rPr>
          <w:b/>
          <w:color w:val="FF0000"/>
          <w:lang w:val="en-US"/>
        </w:rPr>
        <w:t>( &gt;</w:t>
      </w:r>
      <w:proofErr w:type="gramEnd"/>
      <w:r w:rsidRPr="009E3E51">
        <w:rPr>
          <w:b/>
          <w:color w:val="FF0000"/>
          <w:lang w:val="en-US"/>
        </w:rPr>
        <w:t>= 176 )         26.67%        89.66%       57.63%       2.5778       0.8179</w:t>
      </w:r>
    </w:p>
    <w:p w14:paraId="15700F25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82 )         23.33%        89.66%       55.93%       2.2556       0.8551</w:t>
      </w:r>
    </w:p>
    <w:p w14:paraId="0701CDCB" w14:textId="77777777" w:rsidR="009E3E51" w:rsidRPr="009E3E51" w:rsidRDefault="009E3E51" w:rsidP="009E3E51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9E3E51">
        <w:rPr>
          <w:color w:val="000000" w:themeColor="text1"/>
          <w:lang w:val="en-US"/>
        </w:rPr>
        <w:t>( &gt;</w:t>
      </w:r>
      <w:proofErr w:type="gramEnd"/>
      <w:r w:rsidRPr="009E3E51">
        <w:rPr>
          <w:color w:val="000000" w:themeColor="text1"/>
          <w:lang w:val="en-US"/>
        </w:rPr>
        <w:t xml:space="preserve">= 184 )         </w:t>
      </w:r>
      <w:r>
        <w:rPr>
          <w:color w:val="000000" w:themeColor="text1"/>
          <w:lang w:val="en-US"/>
        </w:rPr>
        <w:t>23.33%        93.10%       57.62</w:t>
      </w:r>
      <w:r w:rsidRPr="009E3E51">
        <w:rPr>
          <w:color w:val="000000" w:themeColor="text1"/>
          <w:lang w:val="en-US"/>
        </w:rPr>
        <w:t>%       3.3833       0.8235</w:t>
      </w:r>
    </w:p>
    <w:p w14:paraId="6B40A5EE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94 )         20.00%        93.10%       55.93%       2.9000       0.8593</w:t>
      </w:r>
    </w:p>
    <w:p w14:paraId="2A2A9CB7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198 )         20.00%        96</w:t>
      </w:r>
      <w:r>
        <w:rPr>
          <w:lang w:val="en-US"/>
        </w:rPr>
        <w:t>.55%       57.62</w:t>
      </w:r>
      <w:r w:rsidRPr="009E3E51">
        <w:rPr>
          <w:lang w:val="en-US"/>
        </w:rPr>
        <w:t>%       5.8000       0.8286</w:t>
      </w:r>
    </w:p>
    <w:p w14:paraId="3FCAD8B2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30 )         16.67%        96.55%       55.93%       4.8333       0.8631</w:t>
      </w:r>
    </w:p>
    <w:p w14:paraId="63E7F1B0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lastRenderedPageBreak/>
        <w:t>( &gt;</w:t>
      </w:r>
      <w:proofErr w:type="gramEnd"/>
      <w:r w:rsidRPr="009E3E51">
        <w:rPr>
          <w:lang w:val="en-US"/>
        </w:rPr>
        <w:t>= 236 )         13.33%        96.55%       54.24%       3.8667       0.8976</w:t>
      </w:r>
    </w:p>
    <w:p w14:paraId="542FE2A6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44 )         13.33%       100.00%       55.93%                    0.8667</w:t>
      </w:r>
    </w:p>
    <w:p w14:paraId="4C16E1DB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91 )         10.00%       100.00%       54.24%                    0.9000</w:t>
      </w:r>
    </w:p>
    <w:p w14:paraId="24E36973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92 )          6.67%       100.00%       52.54%                    0.9333</w:t>
      </w:r>
    </w:p>
    <w:p w14:paraId="435120EB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>= 299 )          3.33%       100.00%       50.85%                    0.9667</w:t>
      </w:r>
    </w:p>
    <w:p w14:paraId="1A689D6F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proofErr w:type="gramStart"/>
      <w:r w:rsidRPr="009E3E51">
        <w:rPr>
          <w:lang w:val="en-US"/>
        </w:rPr>
        <w:t>( &gt;</w:t>
      </w:r>
      <w:proofErr w:type="gramEnd"/>
      <w:r w:rsidRPr="009E3E51">
        <w:rPr>
          <w:lang w:val="en-US"/>
        </w:rPr>
        <w:t xml:space="preserve">  299 )          0.00%       100.00%       49.15%                    1.0000</w:t>
      </w:r>
    </w:p>
    <w:p w14:paraId="3A6C586F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r w:rsidRPr="009E3E51">
        <w:rPr>
          <w:lang w:val="en-US"/>
        </w:rPr>
        <w:t>------------------------------------------------------------------------------</w:t>
      </w:r>
    </w:p>
    <w:p w14:paraId="69895B23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</w:p>
    <w:p w14:paraId="557A2C20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</w:p>
    <w:p w14:paraId="4AFB9C5E" w14:textId="77777777" w:rsidR="009E3E51" w:rsidRPr="009E3E51" w:rsidRDefault="009E3E51" w:rsidP="009E3E51">
      <w:pPr>
        <w:tabs>
          <w:tab w:val="left" w:pos="1248"/>
        </w:tabs>
        <w:rPr>
          <w:lang w:val="en-US"/>
        </w:rPr>
      </w:pPr>
      <w:r w:rsidRPr="009E3E51">
        <w:rPr>
          <w:lang w:val="en-US"/>
        </w:rPr>
        <w:t xml:space="preserve">                      ROC                    -Asymptotic Normal--</w:t>
      </w:r>
    </w:p>
    <w:p w14:paraId="31AAACB3" w14:textId="77777777" w:rsidR="009E3E51" w:rsidRDefault="009E3E51" w:rsidP="009E3E51">
      <w:pPr>
        <w:tabs>
          <w:tab w:val="left" w:pos="1248"/>
        </w:tabs>
      </w:pPr>
      <w:r w:rsidRPr="009E3E51">
        <w:rPr>
          <w:lang w:val="en-US"/>
        </w:rPr>
        <w:t xml:space="preserve">           </w:t>
      </w:r>
      <w:proofErr w:type="spellStart"/>
      <w:r w:rsidRPr="009E3E51">
        <w:rPr>
          <w:lang w:val="en-US"/>
        </w:rPr>
        <w:t>Obs</w:t>
      </w:r>
      <w:proofErr w:type="spellEnd"/>
      <w:r w:rsidRPr="009E3E51">
        <w:rPr>
          <w:lang w:val="en-US"/>
        </w:rPr>
        <w:t xml:space="preserve">       Area     Std. Err.      </w:t>
      </w:r>
      <w:r>
        <w:t>[95% Conf. Interval]</w:t>
      </w:r>
    </w:p>
    <w:p w14:paraId="7BB00DBD" w14:textId="77777777" w:rsidR="009E3E51" w:rsidRDefault="009E3E51" w:rsidP="009E3E51">
      <w:pPr>
        <w:tabs>
          <w:tab w:val="left" w:pos="1248"/>
        </w:tabs>
      </w:pPr>
      <w:r>
        <w:t xml:space="preserve">         --------------------------------------------------------</w:t>
      </w:r>
    </w:p>
    <w:p w14:paraId="2C0C0D23" w14:textId="77777777" w:rsidR="0055217B" w:rsidRDefault="009E3E51" w:rsidP="009E3E51">
      <w:pPr>
        <w:tabs>
          <w:tab w:val="left" w:pos="1248"/>
        </w:tabs>
        <w:rPr>
          <w:b/>
          <w:color w:val="FF0000"/>
        </w:rPr>
      </w:pPr>
      <w:r>
        <w:t xml:space="preserve">            </w:t>
      </w:r>
      <w:r w:rsidRPr="009E3E51">
        <w:rPr>
          <w:b/>
          <w:color w:val="FF0000"/>
        </w:rPr>
        <w:t>59     0.5603       0.0762        0.41108     0.70961</w:t>
      </w:r>
    </w:p>
    <w:p w14:paraId="6560CCC2" w14:textId="77777777" w:rsidR="0055217B" w:rsidRDefault="0055217B">
      <w:pPr>
        <w:rPr>
          <w:b/>
          <w:color w:val="FF0000"/>
        </w:rPr>
      </w:pPr>
      <w:r>
        <w:rPr>
          <w:noProof/>
          <w:lang w:eastAsia="fr-FR"/>
        </w:rPr>
        <w:drawing>
          <wp:inline distT="0" distB="0" distL="0" distR="0" wp14:anchorId="690739AB" wp14:editId="553C4A4F">
            <wp:extent cx="5972810" cy="4302125"/>
            <wp:effectExtent l="0" t="0" r="889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30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FF0000"/>
        </w:rPr>
        <w:t xml:space="preserve"> </w:t>
      </w:r>
      <w:r>
        <w:rPr>
          <w:b/>
          <w:color w:val="FF0000"/>
        </w:rPr>
        <w:br w:type="page"/>
      </w:r>
    </w:p>
    <w:p w14:paraId="4D9C0E89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</w:rPr>
      </w:pPr>
      <w:r w:rsidRPr="0055217B">
        <w:rPr>
          <w:color w:val="000000" w:themeColor="text1"/>
        </w:rPr>
        <w:lastRenderedPageBreak/>
        <w:t>Détails J7-J10</w:t>
      </w:r>
    </w:p>
    <w:p w14:paraId="76E6725C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r w:rsidRPr="00506A06">
        <w:rPr>
          <w:color w:val="000000" w:themeColor="text1"/>
        </w:rPr>
        <w:t xml:space="preserve">. </w:t>
      </w:r>
      <w:proofErr w:type="spellStart"/>
      <w:r w:rsidRPr="0055217B">
        <w:rPr>
          <w:color w:val="000000" w:themeColor="text1"/>
          <w:lang w:val="en-US"/>
        </w:rPr>
        <w:t>roctab</w:t>
      </w:r>
      <w:proofErr w:type="spellEnd"/>
      <w:r w:rsidRPr="0055217B">
        <w:rPr>
          <w:color w:val="000000" w:themeColor="text1"/>
          <w:lang w:val="en-US"/>
        </w:rPr>
        <w:t xml:space="preserve"> complications j7j10, detail graph summary</w:t>
      </w:r>
    </w:p>
    <w:p w14:paraId="01BE3667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</w:p>
    <w:p w14:paraId="7939AE02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r w:rsidRPr="0055217B">
        <w:rPr>
          <w:color w:val="000000" w:themeColor="text1"/>
          <w:lang w:val="en-US"/>
        </w:rPr>
        <w:t>Detailed report of Sensitivity and Specificity</w:t>
      </w:r>
    </w:p>
    <w:p w14:paraId="34D58375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r w:rsidRPr="0055217B">
        <w:rPr>
          <w:color w:val="000000" w:themeColor="text1"/>
          <w:lang w:val="en-US"/>
        </w:rPr>
        <w:t>------------------------------------------------------------------------------</w:t>
      </w:r>
    </w:p>
    <w:p w14:paraId="7E20EC4D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r w:rsidRPr="0055217B">
        <w:rPr>
          <w:color w:val="000000" w:themeColor="text1"/>
          <w:lang w:val="en-US"/>
        </w:rPr>
        <w:t xml:space="preserve">                                           Correctly</w:t>
      </w:r>
    </w:p>
    <w:p w14:paraId="50164D25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spellStart"/>
      <w:r w:rsidRPr="0055217B">
        <w:rPr>
          <w:color w:val="000000" w:themeColor="text1"/>
          <w:lang w:val="en-US"/>
        </w:rPr>
        <w:t>Cutpoint</w:t>
      </w:r>
      <w:proofErr w:type="spellEnd"/>
      <w:r w:rsidRPr="0055217B">
        <w:rPr>
          <w:color w:val="000000" w:themeColor="text1"/>
          <w:lang w:val="en-US"/>
        </w:rPr>
        <w:t xml:space="preserve">      Sensitivity   Specificity   Classified          LR+          LR-</w:t>
      </w:r>
    </w:p>
    <w:p w14:paraId="029A51FF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r w:rsidRPr="00506A06">
        <w:rPr>
          <w:color w:val="000000" w:themeColor="text1"/>
          <w:lang w:val="en-US"/>
        </w:rPr>
        <w:t>------------------------------------------------------------------------------</w:t>
      </w:r>
    </w:p>
    <w:p w14:paraId="75485709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 xml:space="preserve">= 0 )          100.00%         0.00%       50.85%       1.0000     </w:t>
      </w:r>
    </w:p>
    <w:p w14:paraId="733FE556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2 )          100.00%         3.45%       52.54%       1.0357       0.0000</w:t>
      </w:r>
    </w:p>
    <w:p w14:paraId="754E08C1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3 )          100.00%         6.90%       54.24%       1.0741       0.0000</w:t>
      </w:r>
    </w:p>
    <w:p w14:paraId="4DB2BF56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5 )          100.00%        10.34%       55.93%       1.1154       0.0000</w:t>
      </w:r>
    </w:p>
    <w:p w14:paraId="5D631D62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6 )          100.00%        13.79%       57.63%       1.1600       0.0000</w:t>
      </w:r>
    </w:p>
    <w:p w14:paraId="3E6B1BF5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1 )         100.00%        17.24%       59.32%       1.2083       0.0000</w:t>
      </w:r>
    </w:p>
    <w:p w14:paraId="2E1C5A4D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3 )          96.67%        20.69%       59.32%       1.2188       0.1611</w:t>
      </w:r>
    </w:p>
    <w:p w14:paraId="10C0FCB7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4 )          93.33%        24.14%       59.32%       1.2303       0.2762</w:t>
      </w:r>
    </w:p>
    <w:p w14:paraId="56ABA98F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21 )          90.00%        24.14%       57.63%       1.1864       0.4143</w:t>
      </w:r>
    </w:p>
    <w:p w14:paraId="1294ABD1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22 )          86.67%        24.14%       55.93%       1.1424       0.5524</w:t>
      </w:r>
    </w:p>
    <w:p w14:paraId="6C9034BC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23 )          83.33%        27.59%       55.93%       1.1508       0.6042</w:t>
      </w:r>
    </w:p>
    <w:p w14:paraId="7343F8E5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27 )          83.33%        31.03%       57.63%       1.2083       0.5370</w:t>
      </w:r>
    </w:p>
    <w:p w14:paraId="11B058EA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32 )          80.00%        34.48%       57.63%       1.2211       0.5800</w:t>
      </w:r>
    </w:p>
    <w:p w14:paraId="354FB5E4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35 )          80.00%        37.93%       59.32%       1.2889       0.5273</w:t>
      </w:r>
    </w:p>
    <w:p w14:paraId="4E01BE19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37 )          80.00%        44.83%       62.71%       1.4500       0.4462</w:t>
      </w:r>
    </w:p>
    <w:p w14:paraId="33E6AFDB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40 )          80.00%        48.28%       64.41%       1.5467       0.4143</w:t>
      </w:r>
    </w:p>
    <w:p w14:paraId="33F5382E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41 )          80.00%        51.72%       66.10%       1.6571       0.3867</w:t>
      </w:r>
    </w:p>
    <w:p w14:paraId="61790B75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42 )          80.00%        55.17%       67.80%       1.7846       0.3625</w:t>
      </w:r>
    </w:p>
    <w:p w14:paraId="7BB98408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43 )          80.00%        62.07%       71.19%       2.1091       0.3222</w:t>
      </w:r>
    </w:p>
    <w:p w14:paraId="170B22C4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lastRenderedPageBreak/>
        <w:t>( &gt;</w:t>
      </w:r>
      <w:proofErr w:type="gramEnd"/>
      <w:r w:rsidRPr="00506A06">
        <w:rPr>
          <w:color w:val="000000" w:themeColor="text1"/>
          <w:lang w:val="en-US"/>
        </w:rPr>
        <w:t>= 44 )          73.33%        62.07%       67.80%       1.9333       0.4296</w:t>
      </w:r>
    </w:p>
    <w:p w14:paraId="2141766C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47 )          73.33%        65.52%       69.49%       2.1267       0.4070</w:t>
      </w:r>
    </w:p>
    <w:p w14:paraId="6768D011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51 )          73.33%        68.97%       71.19%       2.3630       0.3867</w:t>
      </w:r>
    </w:p>
    <w:p w14:paraId="3B031D47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53 )          70.00%        68.97%       69.49%       2.2556       0.4350</w:t>
      </w:r>
    </w:p>
    <w:p w14:paraId="0187055D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57 )          70.00%        72.41%       71.19%       2.5375       0.4143</w:t>
      </w:r>
    </w:p>
    <w:p w14:paraId="33E568B9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58 )          70.00%        75.86%       72.88%       2.9000       0.3955</w:t>
      </w:r>
    </w:p>
    <w:p w14:paraId="02EF53EF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59 )          66.67%        75.86%       71.19%       2.7619       0.4394</w:t>
      </w:r>
    </w:p>
    <w:p w14:paraId="3273A4D2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61 )          66.67%        79.31%       72.88%       3.2222       0.4203</w:t>
      </w:r>
    </w:p>
    <w:p w14:paraId="1986D5D6" w14:textId="77777777" w:rsidR="0055217B" w:rsidRPr="00506A06" w:rsidRDefault="0055217B" w:rsidP="0055217B">
      <w:pPr>
        <w:tabs>
          <w:tab w:val="left" w:pos="1248"/>
        </w:tabs>
        <w:rPr>
          <w:b/>
          <w:color w:val="FF0000"/>
          <w:lang w:val="en-US"/>
        </w:rPr>
      </w:pPr>
      <w:proofErr w:type="gramStart"/>
      <w:r w:rsidRPr="00506A06">
        <w:rPr>
          <w:b/>
          <w:color w:val="FF0000"/>
          <w:lang w:val="en-US"/>
        </w:rPr>
        <w:t>( &gt;</w:t>
      </w:r>
      <w:proofErr w:type="gramEnd"/>
      <w:r w:rsidRPr="00506A06">
        <w:rPr>
          <w:b/>
          <w:color w:val="FF0000"/>
          <w:lang w:val="en-US"/>
        </w:rPr>
        <w:t>= 62 )          66.67%        82.76%       74.58%       3.8667       0.4028</w:t>
      </w:r>
    </w:p>
    <w:p w14:paraId="64C634CA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73 )          63.33%        82.76%       72.88%       3.6733       0.4431</w:t>
      </w:r>
    </w:p>
    <w:p w14:paraId="22E41ADD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76 )          60.00%        82.76%       71.19%       3.4800       0.4833</w:t>
      </w:r>
    </w:p>
    <w:p w14:paraId="23E75A9E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84 )          60.00%        86.21%       72.88%       4.3500       0.4640</w:t>
      </w:r>
    </w:p>
    <w:p w14:paraId="7D8C1A10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88 )          56.67%        86.21%       71.19%       4.1083       0.5027</w:t>
      </w:r>
    </w:p>
    <w:p w14:paraId="02D0E0A3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97 )          56.67%        89.66%       72.88%       5.4778       0.4833</w:t>
      </w:r>
    </w:p>
    <w:p w14:paraId="22467468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98 )          53.33%        89.66%       71.19%       5.1556       0.5205</w:t>
      </w:r>
    </w:p>
    <w:p w14:paraId="03EC6D30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24 )         50.00%        89.66%       69.49%       4.8333       0.5577</w:t>
      </w:r>
    </w:p>
    <w:p w14:paraId="202585C8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28 )         43.33%        89.66%       66.10%       4.1889       0.6321</w:t>
      </w:r>
    </w:p>
    <w:p w14:paraId="5A8A1E19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29 )         43.33%        93.10%       67.80%       6.2833       0.6086</w:t>
      </w:r>
    </w:p>
    <w:p w14:paraId="7FB19A1E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31 )         40.00%        93.10%       66.10%       5.8000       0.6444</w:t>
      </w:r>
    </w:p>
    <w:p w14:paraId="5B726676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32 )         36.67%        93.10%       64.41%       5.3167       0.6802</w:t>
      </w:r>
    </w:p>
    <w:p w14:paraId="4ED1968E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34 )         33.33%        93.10%       62.71%       4.8333       0.7160</w:t>
      </w:r>
    </w:p>
    <w:p w14:paraId="5989AFAF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41 )         30.00%        96.55%       62.71%       8.7000       0.7250</w:t>
      </w:r>
    </w:p>
    <w:p w14:paraId="1225AE35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48 )         26.67%        96.55%       61.02%       7.7333       0.7595</w:t>
      </w:r>
    </w:p>
    <w:p w14:paraId="4A98F4BB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60 )         20.00%        96.55%       57.63%       5.8000       0.8286</w:t>
      </w:r>
    </w:p>
    <w:p w14:paraId="68F17CBA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186 )         16.67%        96.55%       55.93%       4.8333       0.8631</w:t>
      </w:r>
    </w:p>
    <w:p w14:paraId="134AE0C3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219 )         13.33%        96.55%       54.24%       3.8667       0.8976</w:t>
      </w:r>
    </w:p>
    <w:p w14:paraId="3A9D4F9D" w14:textId="77777777" w:rsidR="0055217B" w:rsidRPr="00506A06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06A06">
        <w:rPr>
          <w:color w:val="000000" w:themeColor="text1"/>
          <w:lang w:val="en-US"/>
        </w:rPr>
        <w:t>( &gt;</w:t>
      </w:r>
      <w:proofErr w:type="gramEnd"/>
      <w:r w:rsidRPr="00506A06">
        <w:rPr>
          <w:color w:val="000000" w:themeColor="text1"/>
          <w:lang w:val="en-US"/>
        </w:rPr>
        <w:t>= 252 )         10.00%        96.55%       52.54%       2.9000       0.9321</w:t>
      </w:r>
    </w:p>
    <w:p w14:paraId="40040B68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5217B">
        <w:rPr>
          <w:color w:val="000000" w:themeColor="text1"/>
          <w:lang w:val="en-US"/>
        </w:rPr>
        <w:lastRenderedPageBreak/>
        <w:t>( &gt;</w:t>
      </w:r>
      <w:proofErr w:type="gramEnd"/>
      <w:r w:rsidRPr="0055217B">
        <w:rPr>
          <w:color w:val="000000" w:themeColor="text1"/>
          <w:lang w:val="en-US"/>
        </w:rPr>
        <w:t>= 307 )          6.67%        96.55%       50.85%       1.9333       0.9667</w:t>
      </w:r>
    </w:p>
    <w:p w14:paraId="763678A8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5217B">
        <w:rPr>
          <w:color w:val="000000" w:themeColor="text1"/>
          <w:lang w:val="en-US"/>
        </w:rPr>
        <w:t>( &gt;</w:t>
      </w:r>
      <w:proofErr w:type="gramEnd"/>
      <w:r w:rsidRPr="0055217B">
        <w:rPr>
          <w:color w:val="000000" w:themeColor="text1"/>
          <w:lang w:val="en-US"/>
        </w:rPr>
        <w:t>= 330 )          3.33%        96.55%       49.15%       0.9667       1.0012</w:t>
      </w:r>
    </w:p>
    <w:p w14:paraId="22BFCA1B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5217B">
        <w:rPr>
          <w:color w:val="000000" w:themeColor="text1"/>
          <w:lang w:val="en-US"/>
        </w:rPr>
        <w:t>( &gt;</w:t>
      </w:r>
      <w:proofErr w:type="gramEnd"/>
      <w:r w:rsidRPr="0055217B">
        <w:rPr>
          <w:color w:val="000000" w:themeColor="text1"/>
          <w:lang w:val="en-US"/>
        </w:rPr>
        <w:t>= 497 )          3.33%       100.00%       50.85%                    0.9667</w:t>
      </w:r>
    </w:p>
    <w:p w14:paraId="32B93810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proofErr w:type="gramStart"/>
      <w:r w:rsidRPr="0055217B">
        <w:rPr>
          <w:color w:val="000000" w:themeColor="text1"/>
          <w:lang w:val="en-US"/>
        </w:rPr>
        <w:t>( &gt;</w:t>
      </w:r>
      <w:proofErr w:type="gramEnd"/>
      <w:r w:rsidRPr="0055217B">
        <w:rPr>
          <w:color w:val="000000" w:themeColor="text1"/>
          <w:lang w:val="en-US"/>
        </w:rPr>
        <w:t xml:space="preserve">  497 )          0.00%       100.00%       49.15%                    1.0000</w:t>
      </w:r>
    </w:p>
    <w:p w14:paraId="06A897E1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r w:rsidRPr="0055217B">
        <w:rPr>
          <w:color w:val="000000" w:themeColor="text1"/>
          <w:lang w:val="en-US"/>
        </w:rPr>
        <w:t>------------------------------------------------------------------------------</w:t>
      </w:r>
    </w:p>
    <w:p w14:paraId="0CD752F5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</w:p>
    <w:p w14:paraId="3B9627AB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</w:p>
    <w:p w14:paraId="0A7C9A79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  <w:lang w:val="en-US"/>
        </w:rPr>
      </w:pPr>
      <w:r w:rsidRPr="0055217B">
        <w:rPr>
          <w:color w:val="000000" w:themeColor="text1"/>
          <w:lang w:val="en-US"/>
        </w:rPr>
        <w:t xml:space="preserve">                      ROC                    -Asymptotic Normal--</w:t>
      </w:r>
    </w:p>
    <w:p w14:paraId="693ED524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</w:rPr>
      </w:pPr>
      <w:r w:rsidRPr="0055217B">
        <w:rPr>
          <w:color w:val="000000" w:themeColor="text1"/>
          <w:lang w:val="en-US"/>
        </w:rPr>
        <w:t xml:space="preserve">           </w:t>
      </w:r>
      <w:proofErr w:type="spellStart"/>
      <w:r w:rsidRPr="0055217B">
        <w:rPr>
          <w:color w:val="000000" w:themeColor="text1"/>
          <w:lang w:val="en-US"/>
        </w:rPr>
        <w:t>Obs</w:t>
      </w:r>
      <w:proofErr w:type="spellEnd"/>
      <w:r w:rsidRPr="0055217B">
        <w:rPr>
          <w:color w:val="000000" w:themeColor="text1"/>
          <w:lang w:val="en-US"/>
        </w:rPr>
        <w:t xml:space="preserve">       Area     Std. Err.      </w:t>
      </w:r>
      <w:r w:rsidRPr="0055217B">
        <w:rPr>
          <w:color w:val="000000" w:themeColor="text1"/>
        </w:rPr>
        <w:t>[95% Conf. Interval]</w:t>
      </w:r>
    </w:p>
    <w:p w14:paraId="2A83C755" w14:textId="77777777" w:rsidR="0055217B" w:rsidRPr="0055217B" w:rsidRDefault="0055217B" w:rsidP="0055217B">
      <w:pPr>
        <w:tabs>
          <w:tab w:val="left" w:pos="1248"/>
        </w:tabs>
        <w:rPr>
          <w:color w:val="000000" w:themeColor="text1"/>
        </w:rPr>
      </w:pPr>
      <w:r w:rsidRPr="0055217B">
        <w:rPr>
          <w:color w:val="000000" w:themeColor="text1"/>
        </w:rPr>
        <w:t xml:space="preserve">         --------------------------------------------------------</w:t>
      </w:r>
    </w:p>
    <w:p w14:paraId="1C82C805" w14:textId="77777777" w:rsidR="0055217B" w:rsidRPr="0055217B" w:rsidRDefault="0055217B" w:rsidP="0055217B">
      <w:pPr>
        <w:tabs>
          <w:tab w:val="left" w:pos="1248"/>
        </w:tabs>
        <w:rPr>
          <w:b/>
          <w:color w:val="000000" w:themeColor="text1"/>
        </w:rPr>
      </w:pPr>
      <w:r w:rsidRPr="0055217B">
        <w:rPr>
          <w:color w:val="000000" w:themeColor="text1"/>
        </w:rPr>
        <w:t xml:space="preserve">            </w:t>
      </w:r>
      <w:r w:rsidRPr="0055217B">
        <w:rPr>
          <w:b/>
          <w:color w:val="FF0000"/>
        </w:rPr>
        <w:t>59     0.7580       0.0649        0.63086     0.88523</w:t>
      </w:r>
    </w:p>
    <w:p w14:paraId="60402DDF" w14:textId="77777777" w:rsidR="009E3E51" w:rsidRPr="009E3E51" w:rsidRDefault="0055217B" w:rsidP="009E3E51">
      <w:pPr>
        <w:tabs>
          <w:tab w:val="left" w:pos="1248"/>
        </w:tabs>
        <w:rPr>
          <w:b/>
          <w:color w:val="FF0000"/>
        </w:rPr>
      </w:pPr>
      <w:r>
        <w:rPr>
          <w:noProof/>
          <w:lang w:eastAsia="fr-FR"/>
        </w:rPr>
        <w:drawing>
          <wp:inline distT="0" distB="0" distL="0" distR="0" wp14:anchorId="04FB95D7" wp14:editId="42B0041D">
            <wp:extent cx="5760720" cy="4139561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39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3E51" w:rsidRPr="009E3E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45B7"/>
    <w:rsid w:val="00001AAF"/>
    <w:rsid w:val="00290C6E"/>
    <w:rsid w:val="0032301A"/>
    <w:rsid w:val="003453B2"/>
    <w:rsid w:val="00396A6D"/>
    <w:rsid w:val="00506A06"/>
    <w:rsid w:val="0055217B"/>
    <w:rsid w:val="009E3E51"/>
    <w:rsid w:val="00CD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EB138"/>
  <w15:docId w15:val="{D326AF71-AFCE-CF49-B5EF-71631746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45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5</Pages>
  <Words>3321</Words>
  <Characters>18269</Characters>
  <Application>Microsoft Office Word</Application>
  <DocSecurity>0</DocSecurity>
  <Lines>152</Lines>
  <Paragraphs>43</Paragraphs>
  <ScaleCrop>false</ScaleCrop>
  <Company>Unilim</Company>
  <LinksUpToDate>false</LinksUpToDate>
  <CharactersWithSpaces>2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Auditeau</dc:creator>
  <cp:lastModifiedBy>Abdel TAIBI</cp:lastModifiedBy>
  <cp:revision>10</cp:revision>
  <dcterms:created xsi:type="dcterms:W3CDTF">2020-05-13T07:42:00Z</dcterms:created>
  <dcterms:modified xsi:type="dcterms:W3CDTF">2022-10-01T20:12:00Z</dcterms:modified>
</cp:coreProperties>
</file>